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7DA45" w14:textId="7C0C5836" w:rsidR="00CD23FC" w:rsidRDefault="00CD23FC"/>
    <w:tbl>
      <w:tblPr>
        <w:tblStyle w:val="TableGrid"/>
        <w:tblpPr w:leftFromText="180" w:rightFromText="180" w:vertAnchor="text" w:horzAnchor="margin" w:tblpY="389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803"/>
        <w:gridCol w:w="1804"/>
      </w:tblGrid>
      <w:tr w:rsidR="004E7274" w:rsidRPr="00772C89" w14:paraId="36C7E7AB" w14:textId="77777777" w:rsidTr="00FC30D9">
        <w:trPr>
          <w:trHeight w:val="506"/>
        </w:trPr>
        <w:tc>
          <w:tcPr>
            <w:tcW w:w="1980" w:type="dxa"/>
          </w:tcPr>
          <w:p w14:paraId="3CE048EF" w14:textId="77777777" w:rsidR="004E7274" w:rsidRPr="00072EB2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559" w:type="dxa"/>
          </w:tcPr>
          <w:p w14:paraId="035AD4B1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E9E3D67" w14:textId="77777777" w:rsidR="004E7274" w:rsidRPr="00072EB2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Type 1 reaction (n 10)</w:t>
            </w:r>
          </w:p>
        </w:tc>
        <w:tc>
          <w:tcPr>
            <w:tcW w:w="1804" w:type="dxa"/>
          </w:tcPr>
          <w:p w14:paraId="27A66D9D" w14:textId="77777777" w:rsidR="004E7274" w:rsidRPr="00072EB2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Healthy Controls (n 05)</w:t>
            </w:r>
          </w:p>
        </w:tc>
      </w:tr>
      <w:tr w:rsidR="004E7274" w:rsidRPr="00772C89" w14:paraId="6D2D471D" w14:textId="77777777" w:rsidTr="00FC30D9">
        <w:trPr>
          <w:trHeight w:val="506"/>
        </w:trPr>
        <w:tc>
          <w:tcPr>
            <w:tcW w:w="1980" w:type="dxa"/>
          </w:tcPr>
          <w:p w14:paraId="2E0F5779" w14:textId="77777777" w:rsidR="004E7274" w:rsidRPr="00072EB2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Age (Mean ± SD)</w:t>
            </w:r>
          </w:p>
        </w:tc>
        <w:tc>
          <w:tcPr>
            <w:tcW w:w="1559" w:type="dxa"/>
          </w:tcPr>
          <w:p w14:paraId="1D9B9A52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57BFBB3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35±12.12</w:t>
            </w:r>
          </w:p>
        </w:tc>
        <w:tc>
          <w:tcPr>
            <w:tcW w:w="1804" w:type="dxa"/>
          </w:tcPr>
          <w:p w14:paraId="3073FFE8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32.65±11.02</w:t>
            </w:r>
          </w:p>
        </w:tc>
      </w:tr>
      <w:tr w:rsidR="004E7274" w:rsidRPr="00772C89" w14:paraId="62F9F5AA" w14:textId="77777777" w:rsidTr="00FC30D9">
        <w:trPr>
          <w:trHeight w:val="506"/>
        </w:trPr>
        <w:tc>
          <w:tcPr>
            <w:tcW w:w="1980" w:type="dxa"/>
          </w:tcPr>
          <w:p w14:paraId="7D0E0996" w14:textId="77777777" w:rsidR="004E7274" w:rsidRPr="00072EB2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Gender (%)</w:t>
            </w:r>
          </w:p>
        </w:tc>
        <w:tc>
          <w:tcPr>
            <w:tcW w:w="1559" w:type="dxa"/>
          </w:tcPr>
          <w:p w14:paraId="1E92A89E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1803" w:type="dxa"/>
          </w:tcPr>
          <w:p w14:paraId="7B5B893D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08 (80%)</w:t>
            </w:r>
          </w:p>
        </w:tc>
        <w:tc>
          <w:tcPr>
            <w:tcW w:w="1804" w:type="dxa"/>
          </w:tcPr>
          <w:p w14:paraId="01ACF32F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0%)</w:t>
            </w:r>
          </w:p>
        </w:tc>
      </w:tr>
      <w:tr w:rsidR="004E7274" w:rsidRPr="00772C89" w14:paraId="2D916AA0" w14:textId="77777777" w:rsidTr="00FC30D9">
        <w:trPr>
          <w:trHeight w:val="506"/>
        </w:trPr>
        <w:tc>
          <w:tcPr>
            <w:tcW w:w="1980" w:type="dxa"/>
          </w:tcPr>
          <w:p w14:paraId="2A525F51" w14:textId="77777777" w:rsidR="004E7274" w:rsidRPr="00072EB2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1F67C4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803" w:type="dxa"/>
          </w:tcPr>
          <w:p w14:paraId="10DC8CAB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02 (20%)</w:t>
            </w:r>
          </w:p>
        </w:tc>
        <w:tc>
          <w:tcPr>
            <w:tcW w:w="1804" w:type="dxa"/>
          </w:tcPr>
          <w:p w14:paraId="780D3404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0%)</w:t>
            </w:r>
          </w:p>
        </w:tc>
      </w:tr>
      <w:tr w:rsidR="004E7274" w:rsidRPr="00772C89" w14:paraId="273E2912" w14:textId="77777777" w:rsidTr="00FC30D9">
        <w:trPr>
          <w:trHeight w:val="506"/>
        </w:trPr>
        <w:tc>
          <w:tcPr>
            <w:tcW w:w="1980" w:type="dxa"/>
          </w:tcPr>
          <w:p w14:paraId="3EB448A1" w14:textId="77777777" w:rsidR="004E7274" w:rsidRPr="00072EB2" w:rsidRDefault="004E7274" w:rsidP="00FC30D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illary index </w:t>
            </w:r>
          </w:p>
          <w:p w14:paraId="25530D6D" w14:textId="77777777" w:rsidR="004E7274" w:rsidRPr="00072EB2" w:rsidRDefault="004E7274" w:rsidP="00FC30D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(Mean ± SD)</w:t>
            </w:r>
          </w:p>
        </w:tc>
        <w:tc>
          <w:tcPr>
            <w:tcW w:w="1559" w:type="dxa"/>
          </w:tcPr>
          <w:p w14:paraId="7E36C644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6611D56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2.36±1.39</w:t>
            </w:r>
          </w:p>
        </w:tc>
        <w:tc>
          <w:tcPr>
            <w:tcW w:w="1804" w:type="dxa"/>
          </w:tcPr>
          <w:p w14:paraId="26AF1ED2" w14:textId="77777777" w:rsidR="004E7274" w:rsidRPr="0013595B" w:rsidRDefault="004E7274" w:rsidP="00FC30D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95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B6F93" w:rsidRPr="00772C89" w14:paraId="08139528" w14:textId="77777777" w:rsidTr="00FC30D9">
        <w:trPr>
          <w:trHeight w:val="506"/>
        </w:trPr>
        <w:tc>
          <w:tcPr>
            <w:tcW w:w="1980" w:type="dxa"/>
          </w:tcPr>
          <w:p w14:paraId="659663D4" w14:textId="0E42A310" w:rsidR="005B6F93" w:rsidRPr="00072EB2" w:rsidRDefault="005B6F93" w:rsidP="005B6F9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ins w:id="0" w:author="SBLAB TLM" w:date="2022-11-15T15:13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Duration of disease</w:t>
              </w:r>
            </w:ins>
          </w:p>
        </w:tc>
        <w:tc>
          <w:tcPr>
            <w:tcW w:w="1559" w:type="dxa"/>
          </w:tcPr>
          <w:p w14:paraId="55809D59" w14:textId="77777777" w:rsidR="005B6F93" w:rsidRPr="0013595B" w:rsidRDefault="005B6F93" w:rsidP="005B6F93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221374C" w14:textId="2D764700" w:rsidR="005B6F93" w:rsidRPr="0013595B" w:rsidRDefault="005B6F93" w:rsidP="005B6F93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ins w:id="1" w:author="SBLAB TLM" w:date="2022-11-15T15:13:00Z">
              <w:r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0 – 1 month</w:t>
              </w:r>
            </w:ins>
          </w:p>
        </w:tc>
        <w:tc>
          <w:tcPr>
            <w:tcW w:w="1804" w:type="dxa"/>
          </w:tcPr>
          <w:p w14:paraId="0F5341E5" w14:textId="2D8E8898" w:rsidR="005B6F93" w:rsidRPr="0013595B" w:rsidRDefault="005B6F93" w:rsidP="005B6F93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ins w:id="2" w:author="SBLAB TLM" w:date="2022-11-15T15:13:00Z">
              <w:r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-</w:t>
              </w:r>
            </w:ins>
          </w:p>
        </w:tc>
      </w:tr>
    </w:tbl>
    <w:p w14:paraId="00A108EE" w14:textId="77777777" w:rsidR="004E7274" w:rsidRDefault="004E7274"/>
    <w:sectPr w:rsidR="004E7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BLAB TLM">
    <w15:presenceInfo w15:providerId="Windows Live" w15:userId="d2c7eb6a416dd2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A2"/>
    <w:rsid w:val="002D43A2"/>
    <w:rsid w:val="004E7274"/>
    <w:rsid w:val="005B6F93"/>
    <w:rsid w:val="00CD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181B0"/>
  <w15:chartTrackingRefBased/>
  <w15:docId w15:val="{E9B42B2E-5C14-4C4D-99CD-568C3DC79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274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274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4E7274"/>
    <w:pPr>
      <w:spacing w:after="0" w:line="240" w:lineRule="auto"/>
    </w:pPr>
    <w:rPr>
      <w:rFonts w:eastAsiaTheme="minorEastAsia"/>
      <w:lang w:eastAsia="en-IN"/>
    </w:rPr>
  </w:style>
  <w:style w:type="paragraph" w:styleId="Revision">
    <w:name w:val="Revision"/>
    <w:hidden/>
    <w:uiPriority w:val="99"/>
    <w:semiHidden/>
    <w:rsid w:val="005B6F93"/>
    <w:pPr>
      <w:spacing w:after="0" w:line="240" w:lineRule="auto"/>
    </w:pPr>
    <w:rPr>
      <w:rFonts w:eastAsiaTheme="minorEastAsia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09</Characters>
  <Application>Microsoft Office Word</Application>
  <DocSecurity>0</DocSecurity>
  <Lines>4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LAB TLM</dc:creator>
  <cp:keywords/>
  <dc:description/>
  <cp:lastModifiedBy>SBLAB TLM</cp:lastModifiedBy>
  <cp:revision>3</cp:revision>
  <dcterms:created xsi:type="dcterms:W3CDTF">2022-10-20T05:52:00Z</dcterms:created>
  <dcterms:modified xsi:type="dcterms:W3CDTF">2022-11-15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7f017f3574f46aa83a616253b771fb44f41ed32f99af6fbb56f978835fad9d</vt:lpwstr>
  </property>
</Properties>
</file>